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="-294" w:tblpY="804"/>
        <w:tblW w:w="7909" w:type="dxa"/>
        <w:tblLook w:val="04A0" w:firstRow="1" w:lastRow="0" w:firstColumn="1" w:lastColumn="0" w:noHBand="0" w:noVBand="1"/>
      </w:tblPr>
      <w:tblGrid>
        <w:gridCol w:w="1770"/>
        <w:gridCol w:w="1343"/>
        <w:gridCol w:w="1812"/>
        <w:gridCol w:w="1591"/>
        <w:gridCol w:w="1393"/>
      </w:tblGrid>
      <w:tr w:rsidR="00193D9A" w:rsidRPr="00CF4664" w14:paraId="5C10923B" w14:textId="77777777" w:rsidTr="00022F3C">
        <w:tc>
          <w:tcPr>
            <w:tcW w:w="1770" w:type="dxa"/>
          </w:tcPr>
          <w:p w14:paraId="65DE5D65" w14:textId="43486726" w:rsidR="00193D9A" w:rsidRPr="00CF4664" w:rsidRDefault="00193D9A" w:rsidP="007C5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664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343" w:type="dxa"/>
          </w:tcPr>
          <w:p w14:paraId="19E3BC96" w14:textId="64C7F3BC" w:rsidR="00193D9A" w:rsidRPr="00CF4664" w:rsidRDefault="00193D9A" w:rsidP="007C5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664">
              <w:rPr>
                <w:rFonts w:ascii="Times New Roman" w:hAnsi="Times New Roman" w:cs="Times New Roman"/>
                <w:sz w:val="20"/>
                <w:szCs w:val="20"/>
              </w:rPr>
              <w:t>Accession</w:t>
            </w:r>
          </w:p>
        </w:tc>
        <w:tc>
          <w:tcPr>
            <w:tcW w:w="1812" w:type="dxa"/>
          </w:tcPr>
          <w:p w14:paraId="50C68282" w14:textId="5AEECE0B" w:rsidR="00193D9A" w:rsidRPr="00CF4664" w:rsidRDefault="00193D9A" w:rsidP="007C5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664">
              <w:rPr>
                <w:rFonts w:ascii="Times New Roman" w:hAnsi="Times New Roman" w:cs="Times New Roman"/>
                <w:sz w:val="20"/>
                <w:szCs w:val="20"/>
              </w:rPr>
              <w:t>Latitude</w:t>
            </w:r>
            <w:r w:rsidR="00022F3C" w:rsidRPr="00CF4664">
              <w:rPr>
                <w:rFonts w:ascii="Times New Roman" w:hAnsi="Times New Roman" w:cs="Times New Roman"/>
                <w:sz w:val="20"/>
                <w:szCs w:val="20"/>
              </w:rPr>
              <w:t xml:space="preserve"> (N)</w:t>
            </w:r>
          </w:p>
        </w:tc>
        <w:tc>
          <w:tcPr>
            <w:tcW w:w="1591" w:type="dxa"/>
          </w:tcPr>
          <w:p w14:paraId="6A89A205" w14:textId="0447A6B4" w:rsidR="00193D9A" w:rsidRPr="00CF4664" w:rsidRDefault="00193D9A" w:rsidP="007C5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664">
              <w:rPr>
                <w:rFonts w:ascii="Times New Roman" w:hAnsi="Times New Roman" w:cs="Times New Roman"/>
                <w:sz w:val="20"/>
                <w:szCs w:val="20"/>
              </w:rPr>
              <w:t>Longitude</w:t>
            </w:r>
            <w:r w:rsidR="00022F3C" w:rsidRPr="00CF4664">
              <w:rPr>
                <w:rFonts w:ascii="Times New Roman" w:hAnsi="Times New Roman" w:cs="Times New Roman"/>
                <w:sz w:val="20"/>
                <w:szCs w:val="20"/>
              </w:rPr>
              <w:t xml:space="preserve"> (W)</w:t>
            </w:r>
          </w:p>
        </w:tc>
        <w:tc>
          <w:tcPr>
            <w:tcW w:w="1393" w:type="dxa"/>
          </w:tcPr>
          <w:p w14:paraId="3D199021" w14:textId="4FC7B23D" w:rsidR="00193D9A" w:rsidRPr="00CF4664" w:rsidRDefault="00193D9A" w:rsidP="007C5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664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</w:tr>
      <w:tr w:rsidR="00193D9A" w:rsidRPr="00CF4664" w14:paraId="4A6058C3" w14:textId="77777777" w:rsidTr="00022F3C">
        <w:tc>
          <w:tcPr>
            <w:tcW w:w="1770" w:type="dxa"/>
          </w:tcPr>
          <w:p w14:paraId="35399E9B" w14:textId="4B6DCCD9" w:rsidR="00193D9A" w:rsidRPr="00CF4664" w:rsidRDefault="00193D9A" w:rsidP="007C54F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46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="002F5E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lanum</w:t>
            </w:r>
            <w:r w:rsidRPr="00CF46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ostratum</w:t>
            </w:r>
          </w:p>
        </w:tc>
        <w:tc>
          <w:tcPr>
            <w:tcW w:w="1343" w:type="dxa"/>
          </w:tcPr>
          <w:p w14:paraId="02C6CAF0" w14:textId="6DEB38DA" w:rsidR="00193D9A" w:rsidRPr="00CF4664" w:rsidRDefault="00193D9A" w:rsidP="007C5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664">
              <w:rPr>
                <w:rFonts w:ascii="Times New Roman" w:hAnsi="Times New Roman" w:cs="Times New Roman"/>
                <w:sz w:val="20"/>
                <w:szCs w:val="20"/>
              </w:rPr>
              <w:t>10-s-73</w:t>
            </w:r>
          </w:p>
        </w:tc>
        <w:tc>
          <w:tcPr>
            <w:tcW w:w="1812" w:type="dxa"/>
            <w:vAlign w:val="center"/>
          </w:tcPr>
          <w:tbl>
            <w:tblPr>
              <w:tblW w:w="1596" w:type="dxa"/>
              <w:tblLook w:val="04A0" w:firstRow="1" w:lastRow="0" w:firstColumn="1" w:lastColumn="0" w:noHBand="0" w:noVBand="1"/>
            </w:tblPr>
            <w:tblGrid>
              <w:gridCol w:w="1596"/>
            </w:tblGrid>
            <w:tr w:rsidR="00193D9A" w:rsidRPr="00CF4664" w14:paraId="393449D8" w14:textId="77777777" w:rsidTr="00600577">
              <w:trPr>
                <w:trHeight w:val="312"/>
              </w:trPr>
              <w:tc>
                <w:tcPr>
                  <w:tcW w:w="1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5DF883" w14:textId="57A7CCBC" w:rsidR="00193D9A" w:rsidRPr="00CF4664" w:rsidRDefault="00193D9A" w:rsidP="002942D3">
                  <w:pPr>
                    <w:framePr w:hSpace="180" w:wrap="around" w:hAnchor="margin" w:x="-294" w:y="804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F46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20.90</w:t>
                  </w:r>
                </w:p>
              </w:tc>
            </w:tr>
          </w:tbl>
          <w:p w14:paraId="1F640313" w14:textId="77777777" w:rsidR="00193D9A" w:rsidRPr="00CF4664" w:rsidRDefault="00193D9A" w:rsidP="00BD7C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vAlign w:val="center"/>
          </w:tcPr>
          <w:p w14:paraId="5AD6B7FC" w14:textId="7AE76904" w:rsidR="00193D9A" w:rsidRPr="00CF4664" w:rsidRDefault="00193D9A" w:rsidP="00BD7C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664">
              <w:rPr>
                <w:rFonts w:ascii="Times New Roman" w:hAnsi="Times New Roman" w:cs="Times New Roman"/>
                <w:sz w:val="20"/>
                <w:szCs w:val="20"/>
              </w:rPr>
              <w:t>100.7</w:t>
            </w:r>
            <w:r w:rsidR="004C3EF5" w:rsidRPr="00CF46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3" w:type="dxa"/>
          </w:tcPr>
          <w:p w14:paraId="7A5D2558" w14:textId="444583DC" w:rsidR="00193D9A" w:rsidRPr="00CF4664" w:rsidRDefault="00193D9A" w:rsidP="007C5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664">
              <w:rPr>
                <w:rFonts w:ascii="Times New Roman" w:hAnsi="Times New Roman" w:cs="Times New Roman"/>
                <w:sz w:val="20"/>
                <w:szCs w:val="20"/>
              </w:rPr>
              <w:t>San Miguel</w:t>
            </w:r>
          </w:p>
        </w:tc>
      </w:tr>
      <w:tr w:rsidR="00193D9A" w:rsidRPr="00CF4664" w14:paraId="5BBDFE11" w14:textId="77777777" w:rsidTr="00022F3C">
        <w:tc>
          <w:tcPr>
            <w:tcW w:w="1770" w:type="dxa"/>
          </w:tcPr>
          <w:p w14:paraId="0AFE69E3" w14:textId="24AE10B0" w:rsidR="00193D9A" w:rsidRPr="00CF4664" w:rsidRDefault="00193D9A" w:rsidP="00FA08D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46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rostratum</w:t>
            </w:r>
          </w:p>
        </w:tc>
        <w:tc>
          <w:tcPr>
            <w:tcW w:w="1343" w:type="dxa"/>
          </w:tcPr>
          <w:p w14:paraId="6D3A207B" w14:textId="04184CD6" w:rsidR="00193D9A" w:rsidRPr="00CF4664" w:rsidRDefault="00193D9A" w:rsidP="00FA0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664">
              <w:rPr>
                <w:rFonts w:ascii="Times New Roman" w:hAnsi="Times New Roman" w:cs="Times New Roman"/>
                <w:sz w:val="20"/>
                <w:szCs w:val="20"/>
              </w:rPr>
              <w:t>10-s-74</w:t>
            </w:r>
          </w:p>
        </w:tc>
        <w:tc>
          <w:tcPr>
            <w:tcW w:w="1812" w:type="dxa"/>
            <w:vAlign w:val="center"/>
          </w:tcPr>
          <w:tbl>
            <w:tblPr>
              <w:tblW w:w="1596" w:type="dxa"/>
              <w:tblLook w:val="04A0" w:firstRow="1" w:lastRow="0" w:firstColumn="1" w:lastColumn="0" w:noHBand="0" w:noVBand="1"/>
            </w:tblPr>
            <w:tblGrid>
              <w:gridCol w:w="1596"/>
            </w:tblGrid>
            <w:tr w:rsidR="00193D9A" w:rsidRPr="00CF4664" w14:paraId="09B6D742" w14:textId="77777777" w:rsidTr="00504F45">
              <w:trPr>
                <w:trHeight w:val="312"/>
              </w:trPr>
              <w:tc>
                <w:tcPr>
                  <w:tcW w:w="1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8B7291" w14:textId="621882C4" w:rsidR="00193D9A" w:rsidRPr="00CF4664" w:rsidRDefault="00193D9A" w:rsidP="002942D3">
                  <w:pPr>
                    <w:framePr w:hSpace="180" w:wrap="around" w:hAnchor="margin" w:x="-294" w:y="804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F466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20.90</w:t>
                  </w:r>
                </w:p>
              </w:tc>
            </w:tr>
          </w:tbl>
          <w:p w14:paraId="69FD013F" w14:textId="77777777" w:rsidR="00193D9A" w:rsidRPr="00CF4664" w:rsidRDefault="00193D9A" w:rsidP="00FA08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vAlign w:val="center"/>
          </w:tcPr>
          <w:p w14:paraId="2A25C3C0" w14:textId="5F707CAA" w:rsidR="00193D9A" w:rsidRPr="00CF4664" w:rsidRDefault="00193D9A" w:rsidP="00FA0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664">
              <w:rPr>
                <w:rFonts w:ascii="Times New Roman" w:hAnsi="Times New Roman" w:cs="Times New Roman"/>
                <w:sz w:val="20"/>
                <w:szCs w:val="20"/>
              </w:rPr>
              <w:t>100.7</w:t>
            </w:r>
            <w:r w:rsidR="004C3EF5" w:rsidRPr="00CF46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3" w:type="dxa"/>
          </w:tcPr>
          <w:p w14:paraId="05D36BE1" w14:textId="752EF06E" w:rsidR="00193D9A" w:rsidRPr="00CF4664" w:rsidRDefault="00193D9A" w:rsidP="00FA0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664">
              <w:rPr>
                <w:rFonts w:ascii="Times New Roman" w:hAnsi="Times New Roman" w:cs="Times New Roman"/>
                <w:sz w:val="20"/>
                <w:szCs w:val="20"/>
              </w:rPr>
              <w:t>San Miguel</w:t>
            </w:r>
          </w:p>
        </w:tc>
      </w:tr>
      <w:tr w:rsidR="00193D9A" w:rsidRPr="00CF4664" w14:paraId="6BB2644C" w14:textId="77777777" w:rsidTr="00022F3C">
        <w:tc>
          <w:tcPr>
            <w:tcW w:w="1770" w:type="dxa"/>
          </w:tcPr>
          <w:p w14:paraId="70511036" w14:textId="7CA14208" w:rsidR="00193D9A" w:rsidRPr="00CF4664" w:rsidRDefault="00193D9A" w:rsidP="00FA08D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46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seaforthianum</w:t>
            </w:r>
          </w:p>
        </w:tc>
        <w:tc>
          <w:tcPr>
            <w:tcW w:w="1343" w:type="dxa"/>
          </w:tcPr>
          <w:p w14:paraId="22C8B78E" w14:textId="271AAF9D" w:rsidR="00193D9A" w:rsidRPr="00CF4664" w:rsidRDefault="00193D9A" w:rsidP="00FA0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664">
              <w:rPr>
                <w:rFonts w:ascii="Times New Roman" w:hAnsi="Times New Roman" w:cs="Times New Roman"/>
                <w:sz w:val="20"/>
                <w:szCs w:val="20"/>
              </w:rPr>
              <w:t>19-s-01</w:t>
            </w:r>
          </w:p>
        </w:tc>
        <w:tc>
          <w:tcPr>
            <w:tcW w:w="1812" w:type="dxa"/>
            <w:vAlign w:val="center"/>
          </w:tcPr>
          <w:p w14:paraId="09369336" w14:textId="69637392" w:rsidR="00193D9A" w:rsidRPr="00CF4664" w:rsidRDefault="001C0F24" w:rsidP="00FA0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66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193D9A" w:rsidRPr="00CF4664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  <w:r w:rsidR="00636C93" w:rsidRPr="00CF466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1" w:type="dxa"/>
            <w:vAlign w:val="center"/>
          </w:tcPr>
          <w:p w14:paraId="0DBA432E" w14:textId="7BAF04DA" w:rsidR="00193D9A" w:rsidRPr="00CF4664" w:rsidRDefault="00193D9A" w:rsidP="00FA0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664">
              <w:rPr>
                <w:rFonts w:ascii="Times New Roman" w:hAnsi="Times New Roman" w:cs="Times New Roman"/>
                <w:sz w:val="20"/>
                <w:szCs w:val="20"/>
              </w:rPr>
              <w:t>89.44</w:t>
            </w:r>
          </w:p>
        </w:tc>
        <w:tc>
          <w:tcPr>
            <w:tcW w:w="1393" w:type="dxa"/>
          </w:tcPr>
          <w:p w14:paraId="3DAFF6E8" w14:textId="5162D51E" w:rsidR="00193D9A" w:rsidRPr="00CF4664" w:rsidRDefault="00193D9A" w:rsidP="00FA0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664">
              <w:rPr>
                <w:rFonts w:ascii="Times New Roman" w:hAnsi="Times New Roman" w:cs="Times New Roman"/>
                <w:sz w:val="20"/>
                <w:szCs w:val="20"/>
              </w:rPr>
              <w:t>Matilde</w:t>
            </w:r>
          </w:p>
        </w:tc>
      </w:tr>
    </w:tbl>
    <w:p w14:paraId="1173F44B" w14:textId="4ADD1E3D" w:rsidR="003220A3" w:rsidRPr="00CF4664" w:rsidRDefault="002800A1">
      <w:pPr>
        <w:rPr>
          <w:rFonts w:ascii="Times New Roman" w:hAnsi="Times New Roman" w:cs="Times New Roman"/>
        </w:rPr>
      </w:pPr>
      <w:r w:rsidRPr="00CF4664">
        <w:rPr>
          <w:rFonts w:ascii="Times New Roman" w:hAnsi="Times New Roman" w:cs="Times New Roman"/>
        </w:rPr>
        <w:t>Nevard and Vallejo-Mar</w:t>
      </w:r>
      <w:r w:rsidR="002B4379">
        <w:rPr>
          <w:rFonts w:ascii="Times New Roman" w:hAnsi="Times New Roman" w:cs="Times New Roman"/>
        </w:rPr>
        <w:t>í</w:t>
      </w:r>
      <w:r w:rsidRPr="00CF4664">
        <w:rPr>
          <w:rFonts w:ascii="Times New Roman" w:hAnsi="Times New Roman" w:cs="Times New Roman"/>
        </w:rPr>
        <w:t xml:space="preserve">n </w:t>
      </w:r>
      <w:r w:rsidR="008B485F" w:rsidRPr="00CF4664">
        <w:rPr>
          <w:rFonts w:ascii="Times New Roman" w:hAnsi="Times New Roman" w:cs="Times New Roman"/>
        </w:rPr>
        <w:t xml:space="preserve">– </w:t>
      </w:r>
      <w:r w:rsidR="008B485F" w:rsidRPr="00CF4664">
        <w:rPr>
          <w:rFonts w:ascii="Times New Roman" w:hAnsi="Times New Roman" w:cs="Times New Roman"/>
          <w:i/>
          <w:iCs/>
        </w:rPr>
        <w:t xml:space="preserve">American Journal of Botany </w:t>
      </w:r>
      <w:r w:rsidR="008B485F" w:rsidRPr="00CF4664">
        <w:rPr>
          <w:rFonts w:ascii="Times New Roman" w:hAnsi="Times New Roman" w:cs="Times New Roman"/>
        </w:rPr>
        <w:t>202</w:t>
      </w:r>
      <w:r w:rsidR="002942D3">
        <w:rPr>
          <w:rFonts w:ascii="Times New Roman" w:hAnsi="Times New Roman" w:cs="Times New Roman"/>
        </w:rPr>
        <w:t>2</w:t>
      </w:r>
      <w:r w:rsidR="008B485F" w:rsidRPr="00CF4664">
        <w:rPr>
          <w:rFonts w:ascii="Times New Roman" w:hAnsi="Times New Roman" w:cs="Times New Roman"/>
        </w:rPr>
        <w:t xml:space="preserve"> – Appendix S1</w:t>
      </w:r>
    </w:p>
    <w:p w14:paraId="5B14B82C" w14:textId="3F0C4D52" w:rsidR="00B25B7E" w:rsidRPr="00CF4664" w:rsidRDefault="00B25B7E">
      <w:pPr>
        <w:rPr>
          <w:rFonts w:ascii="Times New Roman" w:hAnsi="Times New Roman" w:cs="Times New Roman"/>
        </w:rPr>
      </w:pPr>
    </w:p>
    <w:p w14:paraId="6D2FDD87" w14:textId="6052666C" w:rsidR="00B25B7E" w:rsidRPr="00CF4664" w:rsidRDefault="00B25B7E">
      <w:pPr>
        <w:rPr>
          <w:rFonts w:ascii="Times New Roman" w:hAnsi="Times New Roman" w:cs="Times New Roman"/>
        </w:rPr>
      </w:pPr>
    </w:p>
    <w:p w14:paraId="54302A1B" w14:textId="56CC24B9" w:rsidR="00B25B7E" w:rsidRPr="00CF4664" w:rsidRDefault="00B25B7E">
      <w:pPr>
        <w:rPr>
          <w:rFonts w:ascii="Times New Roman" w:hAnsi="Times New Roman" w:cs="Times New Roman"/>
        </w:rPr>
      </w:pPr>
    </w:p>
    <w:p w14:paraId="7C557A15" w14:textId="77777777" w:rsidR="00B25B7E" w:rsidRPr="00CF4664" w:rsidRDefault="000C40FD">
      <w:pPr>
        <w:rPr>
          <w:rFonts w:ascii="Times New Roman" w:hAnsi="Times New Roman" w:cs="Times New Roman"/>
        </w:rPr>
      </w:pPr>
      <w:r w:rsidRPr="00CF466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59806E0" wp14:editId="76DBCF36">
                <wp:simplePos x="0" y="0"/>
                <wp:positionH relativeFrom="column">
                  <wp:posOffset>-139141</wp:posOffset>
                </wp:positionH>
                <wp:positionV relativeFrom="paragraph">
                  <wp:posOffset>459105</wp:posOffset>
                </wp:positionV>
                <wp:extent cx="5149850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98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770E3B" w14:textId="75B49770" w:rsidR="000C40FD" w:rsidRPr="00CF4664" w:rsidRDefault="007D60D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Appendix S1. </w:t>
                            </w:r>
                            <w:r w:rsidR="000C40FD" w:rsidRPr="00CF4664">
                              <w:rPr>
                                <w:rFonts w:ascii="Times New Roman" w:hAnsi="Times New Roman" w:cs="Times New Roman"/>
                              </w:rPr>
                              <w:t>Plant material</w:t>
                            </w:r>
                            <w:r w:rsidR="00CF4664" w:rsidRPr="00CF4664">
                              <w:rPr>
                                <w:rFonts w:ascii="Times New Roman" w:hAnsi="Times New Roman" w:cs="Times New Roman"/>
                              </w:rPr>
                              <w:t xml:space="preserve"> of</w:t>
                            </w:r>
                            <w:r w:rsidR="00590F67">
                              <w:rPr>
                                <w:rFonts w:ascii="Times New Roman" w:hAnsi="Times New Roman" w:cs="Times New Roman"/>
                              </w:rPr>
                              <w:t xml:space="preserve"> collected</w:t>
                            </w:r>
                            <w:r w:rsidR="00CF4664" w:rsidRPr="00CF4664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CF4664" w:rsidRPr="00CF4664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Solanum</w:t>
                            </w:r>
                            <w:r w:rsidR="000C40FD" w:rsidRPr="00CF4664">
                              <w:rPr>
                                <w:rFonts w:ascii="Times New Roman" w:hAnsi="Times New Roman" w:cs="Times New Roman"/>
                              </w:rPr>
                              <w:t xml:space="preserve"> used in this study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59806E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0.95pt;margin-top:36.15pt;width:405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L5NSDQIAAPcDAAAOAAAAZHJzL2Uyb0RvYy54bWysU8GO2yAQvVfqPyDuje3I2SZWnNU221SV&#10;tttK234AxjhGBYYCiZ1+fQeczUbbW1UOaIYZHjNvHuvbUStyFM5LMDUtZjklwnBopdnX9Mf33bsl&#10;JT4w0zIFRtT0JDy93bx9sx5sJebQg2qFIwhifDXYmvYh2CrLPO+FZn4GVhgMduA0C+i6fdY6NiC6&#10;Vtk8z2+yAVxrHXDhPZ7eT0G6SfhdJ3j42nVeBKJqirWFtLu0N3HPNmtW7R2zveTnMtg/VKGZNPjo&#10;BeqeBUYOTv4FpSV34KELMw46g66TXKQesJsif9XNU8+sSL0gOd5eaPL/D5Y/Hp/sN0fC+AFGHGBq&#10;wtsH4D89MbDtmdmLO+dg6AVr8eEiUpYN1lfnq5FqX/kI0gxfoMUhs0OABDR2TkdWsE+C6DiA04V0&#10;MQbC8XBRlKvlAkMcY0WZlzfzNJaMVc/XrfPhkwBNolFTh1NN8Oz44EMsh1XPKfE1D0q2O6lUcty+&#10;2SpHjgwVsEsrdfAqTRky1HS1mC8SsoF4P4lDy4AKVVLXdJnHNWkm0vHRtCklMKkmGytR5sxPpGQi&#10;J4zNiImRpwbaEzLlYFIi/hw0enC/KRlQhTX1vw7MCUrUZ4Nsr4qyjLJNTrl4j9QQdx1priPMcISq&#10;aaBkMrchST3xYO9wKjuZ+Hqp5FwrqivReP4JUb7Xfsp6+a+bPwAAAP//AwBQSwMEFAAGAAgAAAAh&#10;APuLQSLgAAAACgEAAA8AAABkcnMvZG93bnJldi54bWxMj8tOwzAQRfdI/IM1SOxaJ6lKm5BJVVGx&#10;YYFEQYKlG0/iCD8i203D32NWdDm6R/eeqXez0WwiHwZnEfJlBoxs6+Rge4SP9+fFFliIwkqhnSWE&#10;Hwqwa25valFJd7FvNB1jz1KJDZVAUDGOFeehVWREWLqRbMo6542I6fQ9l15cUrnRvMiyB27EYNOC&#10;EiM9KWq/j2eD8GnUIA/+9auTejq8dPv1OPsR8f5u3j8CizTHfxj+9JM6NMnp5M5WBqYRFkVeJhRh&#10;U6yAJWCzLXNgJ4SiXK2BNzW/fqH5BQAA//8DAFBLAQItABQABgAIAAAAIQC2gziS/gAAAOEBAAAT&#10;AAAAAAAAAAAAAAAAAAAAAABbQ29udGVudF9UeXBlc10ueG1sUEsBAi0AFAAGAAgAAAAhADj9If/W&#10;AAAAlAEAAAsAAAAAAAAAAAAAAAAALwEAAF9yZWxzLy5yZWxzUEsBAi0AFAAGAAgAAAAhAKovk1IN&#10;AgAA9wMAAA4AAAAAAAAAAAAAAAAALgIAAGRycy9lMm9Eb2MueG1sUEsBAi0AFAAGAAgAAAAhAPuL&#10;QSLgAAAACgEAAA8AAAAAAAAAAAAAAAAAZwQAAGRycy9kb3ducmV2LnhtbFBLBQYAAAAABAAEAPMA&#10;AAB0BQAAAAA=&#10;" stroked="f">
                <v:textbox style="mso-fit-shape-to-text:t">
                  <w:txbxContent>
                    <w:p w14:paraId="50770E3B" w14:textId="75B49770" w:rsidR="000C40FD" w:rsidRPr="00CF4664" w:rsidRDefault="007D60D6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Appendix S1. </w:t>
                      </w:r>
                      <w:r w:rsidR="000C40FD" w:rsidRPr="00CF4664">
                        <w:rPr>
                          <w:rFonts w:ascii="Times New Roman" w:hAnsi="Times New Roman" w:cs="Times New Roman"/>
                        </w:rPr>
                        <w:t>Plant material</w:t>
                      </w:r>
                      <w:r w:rsidR="00CF4664" w:rsidRPr="00CF4664">
                        <w:rPr>
                          <w:rFonts w:ascii="Times New Roman" w:hAnsi="Times New Roman" w:cs="Times New Roman"/>
                        </w:rPr>
                        <w:t xml:space="preserve"> of</w:t>
                      </w:r>
                      <w:r w:rsidR="00590F67">
                        <w:rPr>
                          <w:rFonts w:ascii="Times New Roman" w:hAnsi="Times New Roman" w:cs="Times New Roman"/>
                        </w:rPr>
                        <w:t xml:space="preserve"> collected</w:t>
                      </w:r>
                      <w:r w:rsidR="00CF4664" w:rsidRPr="00CF4664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CF4664" w:rsidRPr="00CF4664">
                        <w:rPr>
                          <w:rFonts w:ascii="Times New Roman" w:hAnsi="Times New Roman" w:cs="Times New Roman"/>
                          <w:i/>
                          <w:iCs/>
                        </w:rPr>
                        <w:t>Solanum</w:t>
                      </w:r>
                      <w:r w:rsidR="000C40FD" w:rsidRPr="00CF4664">
                        <w:rPr>
                          <w:rFonts w:ascii="Times New Roman" w:hAnsi="Times New Roman" w:cs="Times New Roman"/>
                        </w:rPr>
                        <w:t xml:space="preserve"> used in this study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B25B7E" w:rsidRPr="00CF46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510D6C"/>
    <w:multiLevelType w:val="hybridMultilevel"/>
    <w:tmpl w:val="AE8832EC"/>
    <w:lvl w:ilvl="0" w:tplc="382A0322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99199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703"/>
    <w:rsid w:val="00022F3C"/>
    <w:rsid w:val="00054674"/>
    <w:rsid w:val="000C40FD"/>
    <w:rsid w:val="000F45E2"/>
    <w:rsid w:val="0014136D"/>
    <w:rsid w:val="00193D9A"/>
    <w:rsid w:val="001C0F24"/>
    <w:rsid w:val="00243A02"/>
    <w:rsid w:val="00255D5F"/>
    <w:rsid w:val="002800A1"/>
    <w:rsid w:val="002942D3"/>
    <w:rsid w:val="002B4379"/>
    <w:rsid w:val="002F5E9A"/>
    <w:rsid w:val="003220A3"/>
    <w:rsid w:val="004003C0"/>
    <w:rsid w:val="004202BE"/>
    <w:rsid w:val="004500DF"/>
    <w:rsid w:val="004C3EF5"/>
    <w:rsid w:val="00532A9F"/>
    <w:rsid w:val="00590F67"/>
    <w:rsid w:val="00600577"/>
    <w:rsid w:val="00636C93"/>
    <w:rsid w:val="00726C01"/>
    <w:rsid w:val="00736711"/>
    <w:rsid w:val="007C54F4"/>
    <w:rsid w:val="007D60D6"/>
    <w:rsid w:val="00836098"/>
    <w:rsid w:val="008B485F"/>
    <w:rsid w:val="00A54369"/>
    <w:rsid w:val="00AB484F"/>
    <w:rsid w:val="00B25B7E"/>
    <w:rsid w:val="00BD7C94"/>
    <w:rsid w:val="00C26703"/>
    <w:rsid w:val="00CF4664"/>
    <w:rsid w:val="00FA0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CD170"/>
  <w15:chartTrackingRefBased/>
  <w15:docId w15:val="{8746C0DD-0794-46D9-B241-38A5790BE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45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003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578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Nevard</dc:creator>
  <cp:keywords/>
  <dc:description/>
  <cp:lastModifiedBy>Mario Vallejo-Marin</cp:lastModifiedBy>
  <cp:revision>34</cp:revision>
  <dcterms:created xsi:type="dcterms:W3CDTF">2021-05-07T06:45:00Z</dcterms:created>
  <dcterms:modified xsi:type="dcterms:W3CDTF">2022-05-17T18:25:00Z</dcterms:modified>
</cp:coreProperties>
</file>